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1622451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r w:rsidR="00AC47BB" w:rsidRPr="00A95D8C">
              <w:rPr>
                <w:szCs w:val="24"/>
              </w:rPr>
              <w:t>randomized</w:t>
            </w:r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4AFB1F0" w:rsidR="00C9152A" w:rsidRPr="00A95D8C" w:rsidRDefault="006E5B1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5CA3E5C" w:rsidR="00C9152A" w:rsidRPr="00A95D8C" w:rsidRDefault="002518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150478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shd w:val="clear" w:color="auto" w:fill="F2F2F2" w:themeFill="background1" w:themeFillShade="F2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51A69FC" w:rsidR="00C9152A" w:rsidRPr="00A95D8C" w:rsidRDefault="00CD69A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  <w:lang w:val="en-GB"/>
              </w:rPr>
              <w:t>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91A4604" w:rsidR="00C9152A" w:rsidRPr="00A95D8C" w:rsidRDefault="002A68B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D0910">
              <w:rPr>
                <w:szCs w:val="24"/>
                <w:lang w:val="en-GB"/>
              </w:rPr>
              <w:t xml:space="preserve">Not </w:t>
            </w:r>
            <w:r>
              <w:rPr>
                <w:szCs w:val="24"/>
                <w:lang w:val="en-GB"/>
              </w:rPr>
              <w:t>applicable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B1ACCF0" w:rsidR="00C9152A" w:rsidRPr="00A95D8C" w:rsidRDefault="008129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D0910">
              <w:rPr>
                <w:szCs w:val="24"/>
                <w:lang w:val="en-GB"/>
              </w:rPr>
              <w:t xml:space="preserve">Not </w:t>
            </w:r>
            <w:r>
              <w:rPr>
                <w:szCs w:val="24"/>
                <w:lang w:val="en-GB"/>
              </w:rPr>
              <w:t>applicable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3A2487F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 xml:space="preserve">, supply of drugs), and role of funders in the design, conduct, </w:t>
            </w:r>
            <w:r w:rsidR="00E43017" w:rsidRPr="00A95D8C">
              <w:rPr>
                <w:szCs w:val="24"/>
              </w:rPr>
              <w:t>analysis,</w:t>
            </w:r>
            <w:r w:rsidRPr="00A95D8C">
              <w:rPr>
                <w:szCs w:val="24"/>
              </w:rPr>
              <w:t xml:space="preserve">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CBAB93A" w:rsidR="00C9152A" w:rsidRPr="00A95D8C" w:rsidRDefault="00DF14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136C6F">
              <w:rPr>
                <w:szCs w:val="24"/>
              </w:rPr>
              <w:t>7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EEC81AA" w:rsidR="00C9152A" w:rsidRPr="00A95D8C" w:rsidRDefault="005457F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136C6F">
              <w:rPr>
                <w:szCs w:val="24"/>
              </w:rPr>
              <w:t>7</w:t>
            </w:r>
          </w:p>
        </w:tc>
      </w:tr>
      <w:tr w:rsidR="00C9152A" w:rsidRPr="009C6FD6" w14:paraId="7038E3A9" w14:textId="2A12DA6B" w:rsidTr="00150478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shd w:val="clear" w:color="auto" w:fill="F2F2F2" w:themeFill="background1" w:themeFillShade="F2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531A377D" w:rsidR="00C9152A" w:rsidRPr="00A95D8C" w:rsidRDefault="00D361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</w:t>
            </w:r>
            <w:r w:rsidR="00DE2089"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BD1B6E9" w:rsidR="00C9152A" w:rsidRPr="00A95D8C" w:rsidRDefault="00DE208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150478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shd w:val="clear" w:color="auto" w:fill="F2F2F2" w:themeFill="background1" w:themeFillShade="F2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2EAAF8E" w:rsidR="00C9152A" w:rsidRPr="00A95D8C" w:rsidRDefault="00522C7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  <w:lang w:val="en-GB"/>
              </w:rPr>
              <w:t>5</w:t>
            </w:r>
            <w:r w:rsidR="006A2C1A">
              <w:rPr>
                <w:szCs w:val="24"/>
                <w:lang w:val="en-GB"/>
              </w:rPr>
              <w:t>-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36C0F17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r w:rsidR="00AC47BB" w:rsidRPr="00A95D8C">
              <w:rPr>
                <w:szCs w:val="24"/>
              </w:rPr>
              <w:t>egg</w:t>
            </w:r>
            <w:r w:rsidRPr="00A95D8C">
              <w:rPr>
                <w:szCs w:val="24"/>
              </w:rPr>
              <w:t>, parallel group, crossover), allocation ratio, and framework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2CD6171" w:rsidR="00C9152A" w:rsidRPr="00A95D8C" w:rsidRDefault="00AC2A7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50ED041" w:rsidR="00C9152A" w:rsidRPr="00A95D8C" w:rsidRDefault="0096054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  <w:lang w:val="en-GB"/>
              </w:rPr>
              <w:t>6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643892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community, hospital) and locations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06EF90A" w:rsidR="00C9152A" w:rsidRPr="00A95D8C" w:rsidRDefault="00B106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C5497DA" w:rsidR="00C9152A" w:rsidRPr="00A95D8C" w:rsidRDefault="00B106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2C1FBF5C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3F9F2B0" w:rsidR="00C9152A" w:rsidRPr="00A95D8C" w:rsidRDefault="00AC3C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  <w:lang w:val="en-GB"/>
              </w:rPr>
              <w:t>5-6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4E3E69E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1609B11" w:rsidR="00C9152A" w:rsidRPr="00A95D8C" w:rsidRDefault="003117B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  <w:r w:rsidR="00B004A6">
              <w:rPr>
                <w:szCs w:val="24"/>
              </w:rPr>
              <w:t>-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56DAEFF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ystolic blood pressure), analysis metric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change from baseline, final value, time to event), method of aggregation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E9A4049" w:rsidR="00C9152A" w:rsidRPr="00A95D8C" w:rsidRDefault="00AF4B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16B76B4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EEF3E60" w:rsidR="00C9152A" w:rsidRPr="00A95D8C" w:rsidRDefault="00AF4B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0812BCB5" w:rsidR="00C9152A" w:rsidRPr="00A95D8C" w:rsidRDefault="00AF4B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792958">
              <w:rPr>
                <w:szCs w:val="24"/>
              </w:rPr>
              <w:t>-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0839610" w:rsidR="00C9152A" w:rsidRPr="00A95D8C" w:rsidRDefault="00AF4B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792958">
              <w:rPr>
                <w:szCs w:val="24"/>
              </w:rPr>
              <w:t>-6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13605632" w:rsidR="00C9152A" w:rsidRPr="00A95D8C" w:rsidRDefault="00AC47B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andomization</w:t>
            </w:r>
            <w:r w:rsidR="00C9152A"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F7DD2C2" w:rsidR="00C9152A" w:rsidRPr="00A95D8C" w:rsidRDefault="0040350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D0910">
              <w:rPr>
                <w:szCs w:val="24"/>
                <w:lang w:val="en-GB"/>
              </w:rPr>
              <w:t xml:space="preserve">Not </w:t>
            </w:r>
            <w:r>
              <w:rPr>
                <w:szCs w:val="24"/>
                <w:lang w:val="en-GB"/>
              </w:rPr>
              <w:t>applicable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54B36425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r w:rsidR="00AC47BB" w:rsidRPr="00A95D8C">
              <w:rPr>
                <w:szCs w:val="24"/>
              </w:rPr>
              <w:t>randomization</w:t>
            </w:r>
            <w:r w:rsidRPr="00A95D8C">
              <w:rPr>
                <w:szCs w:val="24"/>
              </w:rPr>
              <w:t xml:space="preserve"> and details of any restriction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A1D3C78" w:rsidR="00C9152A" w:rsidRPr="00A95D8C" w:rsidRDefault="00605DC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D0910">
              <w:rPr>
                <w:szCs w:val="24"/>
                <w:lang w:val="en-GB"/>
              </w:rPr>
              <w:t xml:space="preserve">Not </w:t>
            </w:r>
            <w:r>
              <w:rPr>
                <w:szCs w:val="24"/>
                <w:lang w:val="en-GB"/>
              </w:rPr>
              <w:t>applicable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5872480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C017ED8" w:rsidR="00C9152A" w:rsidRPr="00A95D8C" w:rsidRDefault="00A7635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9D65F2A" w:rsidR="00C9152A" w:rsidRPr="00A95D8C" w:rsidRDefault="002823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2A5865E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2D15B1E" w:rsidR="00C9152A" w:rsidRPr="00A95D8C" w:rsidRDefault="004C649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89B6989" w:rsidR="00C9152A" w:rsidRPr="00A95D8C" w:rsidRDefault="00605DC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D0910">
              <w:rPr>
                <w:szCs w:val="24"/>
                <w:lang w:val="en-GB"/>
              </w:rPr>
              <w:t xml:space="preserve">Not </w:t>
            </w:r>
            <w:r>
              <w:rPr>
                <w:szCs w:val="24"/>
                <w:lang w:val="en-GB"/>
              </w:rPr>
              <w:t>applicable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0CC8AEC" w:rsidR="00C9152A" w:rsidRPr="00A95D8C" w:rsidRDefault="00CC3B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22F3A0D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 xml:space="preserve">, all </w:t>
            </w:r>
            <w:r w:rsidR="00AC47BB" w:rsidRPr="00A95D8C">
              <w:rPr>
                <w:szCs w:val="24"/>
              </w:rPr>
              <w:t>randomized</w:t>
            </w:r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DC40EBD" w:rsidR="00C9152A" w:rsidRPr="00A95D8C" w:rsidRDefault="00CC3B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E1FF697" w:rsidR="00C9152A" w:rsidRPr="00A95D8C" w:rsidRDefault="00CC3B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6CA9FDF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r w:rsidR="00AC47B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D5045C1" w:rsidR="00C9152A" w:rsidRPr="00A95D8C" w:rsidRDefault="00CC3B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372A5F35" w14:textId="7F1F04CE" w:rsidTr="00A75DDF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shd w:val="clear" w:color="auto" w:fill="F2F2F2" w:themeFill="background1" w:themeFillShade="F2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1D1001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r w:rsidR="00AC47BB" w:rsidRPr="00A95D8C">
              <w:rPr>
                <w:szCs w:val="24"/>
              </w:rPr>
              <w:t>analyzed</w:t>
            </w:r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7515ADFC" w:rsidR="00D86B53" w:rsidRPr="00A95D8C" w:rsidRDefault="001E2109" w:rsidP="0035233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  <w:r w:rsidR="00352334">
              <w:rPr>
                <w:szCs w:val="24"/>
              </w:rPr>
              <w:t>/</w:t>
            </w:r>
            <w:r w:rsidR="00A40D0C">
              <w:rPr>
                <w:szCs w:val="24"/>
              </w:rPr>
              <w:t>2</w:t>
            </w:r>
            <w:r w:rsidR="00A57FE3">
              <w:rPr>
                <w:szCs w:val="24"/>
              </w:rPr>
              <w:t>7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CD4A988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</w:t>
            </w:r>
            <w:r w:rsidR="006E5B1B" w:rsidRPr="00A95D8C">
              <w:rPr>
                <w:szCs w:val="24"/>
              </w:rPr>
              <w:t>losses,</w:t>
            </w:r>
            <w:r w:rsidRPr="00A95D8C">
              <w:rPr>
                <w:szCs w:val="24"/>
              </w:rPr>
              <w:t xml:space="preserve"> and exclusions after </w:t>
            </w:r>
            <w:r w:rsidR="006E5B1B" w:rsidRPr="00A95D8C">
              <w:rPr>
                <w:szCs w:val="24"/>
              </w:rPr>
              <w:t>randomization</w:t>
            </w:r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8DCCF50" w:rsidR="00D86B53" w:rsidRPr="00A95D8C" w:rsidRDefault="00352334" w:rsidP="0035233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/</w:t>
            </w:r>
            <w:r w:rsidR="0081717C">
              <w:rPr>
                <w:szCs w:val="24"/>
              </w:rPr>
              <w:t>2</w:t>
            </w:r>
            <w:r w:rsidR="001E2109">
              <w:rPr>
                <w:szCs w:val="24"/>
              </w:rPr>
              <w:t>7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7E4D1ED" w:rsidR="00D86B53" w:rsidRPr="00A95D8C" w:rsidRDefault="0081717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7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E70DB01" w:rsidR="00D86B53" w:rsidRPr="00A95D8C" w:rsidRDefault="007913E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D0910">
              <w:rPr>
                <w:szCs w:val="24"/>
                <w:lang w:val="en-GB"/>
              </w:rPr>
              <w:t xml:space="preserve">Not </w:t>
            </w:r>
            <w:r>
              <w:rPr>
                <w:szCs w:val="24"/>
                <w:lang w:val="en-GB"/>
              </w:rPr>
              <w:t>applicable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00FBDD0B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r w:rsidR="006E5B1B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26C7F1E" w:rsidR="00D86B53" w:rsidRPr="00A95D8C" w:rsidRDefault="00AF26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7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6EA2BED" w:rsidR="00D86B53" w:rsidRPr="00A95D8C" w:rsidRDefault="00AF26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7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405BB3B" w:rsidR="00D86B53" w:rsidRPr="00A95D8C" w:rsidRDefault="00AF26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2572B8">
              <w:rPr>
                <w:szCs w:val="24"/>
              </w:rPr>
              <w:t>2</w:t>
            </w:r>
          </w:p>
        </w:tc>
      </w:tr>
      <w:tr w:rsidR="00D86B53" w:rsidRPr="009C6FD6" w14:paraId="7F3E7327" w14:textId="27421A4F" w:rsidTr="0015340F">
        <w:trPr>
          <w:trHeight w:val="1232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28C8AC69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r w:rsidR="006E5B1B">
              <w:rPr>
                <w:szCs w:val="24"/>
              </w:rPr>
              <w:t>analyzed</w:t>
            </w:r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22C08DB" w:rsidR="00D86B53" w:rsidRDefault="001F778E" w:rsidP="004E002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</w:t>
            </w:r>
            <w:r w:rsidR="0039338F">
              <w:rPr>
                <w:szCs w:val="24"/>
              </w:rPr>
              <w:t>1</w:t>
            </w:r>
            <w:r w:rsidR="004E002A">
              <w:rPr>
                <w:szCs w:val="24"/>
              </w:rPr>
              <w:t>/</w:t>
            </w:r>
            <w:r>
              <w:rPr>
                <w:szCs w:val="24"/>
              </w:rPr>
              <w:t>2</w:t>
            </w:r>
            <w:r w:rsidR="0039338F">
              <w:rPr>
                <w:szCs w:val="24"/>
              </w:rPr>
              <w:t>2</w:t>
            </w:r>
            <w:r>
              <w:rPr>
                <w:szCs w:val="24"/>
              </w:rPr>
              <w:t>-2</w:t>
            </w:r>
            <w:r w:rsidR="0039338F">
              <w:rPr>
                <w:szCs w:val="24"/>
              </w:rPr>
              <w:t>6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565C3D3" w:rsidR="00D86B53" w:rsidRPr="00A95D8C" w:rsidRDefault="00AE7F8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91A5ACE" w:rsidR="00D86B53" w:rsidRPr="00A95D8C" w:rsidRDefault="00B872A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  <w:tr w:rsidR="00D86B53" w:rsidRPr="009C6FD6" w14:paraId="0A2B83EB" w14:textId="768FF2FF" w:rsidTr="00A75DDF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shd w:val="clear" w:color="auto" w:fill="F2F2F2" w:themeFill="background1" w:themeFillShade="F2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D7AC6CF" w:rsidR="00D86B53" w:rsidRPr="00A95D8C" w:rsidRDefault="00F56A2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32662BEB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r w:rsidR="006E5B1B" w:rsidRPr="00A95D8C">
              <w:rPr>
                <w:szCs w:val="24"/>
              </w:rPr>
              <w:t>generalizability</w:t>
            </w:r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928C463" w:rsidR="00D86B53" w:rsidRPr="00A95D8C" w:rsidRDefault="006542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5</w:t>
            </w:r>
          </w:p>
        </w:tc>
      </w:tr>
    </w:tbl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23C82"/>
    <w:rsid w:val="00136C6F"/>
    <w:rsid w:val="00141134"/>
    <w:rsid w:val="00150478"/>
    <w:rsid w:val="0015340F"/>
    <w:rsid w:val="001D66E4"/>
    <w:rsid w:val="001E2109"/>
    <w:rsid w:val="001F778E"/>
    <w:rsid w:val="00210D34"/>
    <w:rsid w:val="0025189B"/>
    <w:rsid w:val="002572B8"/>
    <w:rsid w:val="00282307"/>
    <w:rsid w:val="002A68BA"/>
    <w:rsid w:val="003117B6"/>
    <w:rsid w:val="003221CB"/>
    <w:rsid w:val="00352334"/>
    <w:rsid w:val="003734CC"/>
    <w:rsid w:val="0039338F"/>
    <w:rsid w:val="003F1471"/>
    <w:rsid w:val="0040350C"/>
    <w:rsid w:val="004A420E"/>
    <w:rsid w:val="004C649E"/>
    <w:rsid w:val="004E002A"/>
    <w:rsid w:val="00522C7F"/>
    <w:rsid w:val="00525472"/>
    <w:rsid w:val="005457F7"/>
    <w:rsid w:val="005B3B7E"/>
    <w:rsid w:val="00605DC4"/>
    <w:rsid w:val="006113B4"/>
    <w:rsid w:val="00636F52"/>
    <w:rsid w:val="00640D62"/>
    <w:rsid w:val="00654239"/>
    <w:rsid w:val="006949B3"/>
    <w:rsid w:val="006A2C1A"/>
    <w:rsid w:val="006E5B1B"/>
    <w:rsid w:val="007033A0"/>
    <w:rsid w:val="00715DC2"/>
    <w:rsid w:val="00716DB9"/>
    <w:rsid w:val="00717D29"/>
    <w:rsid w:val="0076583E"/>
    <w:rsid w:val="007913E8"/>
    <w:rsid w:val="00792958"/>
    <w:rsid w:val="007D0910"/>
    <w:rsid w:val="007D4228"/>
    <w:rsid w:val="00812985"/>
    <w:rsid w:val="0081717C"/>
    <w:rsid w:val="008230F4"/>
    <w:rsid w:val="00941750"/>
    <w:rsid w:val="00944016"/>
    <w:rsid w:val="00960547"/>
    <w:rsid w:val="009C6810"/>
    <w:rsid w:val="009E60D6"/>
    <w:rsid w:val="00A24983"/>
    <w:rsid w:val="00A40D0C"/>
    <w:rsid w:val="00A41EB2"/>
    <w:rsid w:val="00A4663B"/>
    <w:rsid w:val="00A57FE3"/>
    <w:rsid w:val="00A73C9F"/>
    <w:rsid w:val="00A75DDF"/>
    <w:rsid w:val="00A7635F"/>
    <w:rsid w:val="00AC2A72"/>
    <w:rsid w:val="00AC3C65"/>
    <w:rsid w:val="00AC47BB"/>
    <w:rsid w:val="00AE7F86"/>
    <w:rsid w:val="00AF208A"/>
    <w:rsid w:val="00AF26CE"/>
    <w:rsid w:val="00AF4B9F"/>
    <w:rsid w:val="00B004A6"/>
    <w:rsid w:val="00B106D0"/>
    <w:rsid w:val="00B57E17"/>
    <w:rsid w:val="00B872A4"/>
    <w:rsid w:val="00C15656"/>
    <w:rsid w:val="00C1578E"/>
    <w:rsid w:val="00C9152A"/>
    <w:rsid w:val="00CC3BA9"/>
    <w:rsid w:val="00CD69AB"/>
    <w:rsid w:val="00CF759C"/>
    <w:rsid w:val="00D361D4"/>
    <w:rsid w:val="00D86B53"/>
    <w:rsid w:val="00DA511F"/>
    <w:rsid w:val="00DB5D01"/>
    <w:rsid w:val="00DC0B5F"/>
    <w:rsid w:val="00DE2089"/>
    <w:rsid w:val="00DF1423"/>
    <w:rsid w:val="00E43017"/>
    <w:rsid w:val="00E72327"/>
    <w:rsid w:val="00EA4382"/>
    <w:rsid w:val="00F3689F"/>
    <w:rsid w:val="00F56A22"/>
    <w:rsid w:val="00F669DB"/>
    <w:rsid w:val="00FC7C9D"/>
    <w:rsid w:val="00FF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9152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915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9152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e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Fontepargpadro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B5D01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A249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2498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2498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498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49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1087</Words>
  <Characters>58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Fábio Freitas</cp:lastModifiedBy>
  <cp:revision>86</cp:revision>
  <dcterms:created xsi:type="dcterms:W3CDTF">2025-03-15T22:59:00Z</dcterms:created>
  <dcterms:modified xsi:type="dcterms:W3CDTF">2025-10-2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